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6"/>
          <w:szCs w:val="26"/>
          <w:lang w:eastAsia="es-ES_tradnl"/>
        </w:rPr>
      </w:pPr>
      <w:r>
        <w:rPr>
          <w:rFonts w:cs="Courier" w:ascii="Courier" w:hAnsi="Courier"/>
          <w:b/>
          <w:sz w:val="16"/>
          <w:szCs w:val="26"/>
          <w:lang w:eastAsia="es-ES_tradnl"/>
        </w:rPr>
        <w:t>snRNA U1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6"/>
          <w:szCs w:val="26"/>
          <w:lang w:eastAsia="es-ES_tradnl"/>
        </w:rPr>
      </w:pPr>
      <w:r>
        <w:rPr>
          <w:rFonts w:cs="Courier" w:ascii="Courier" w:hAnsi="Courier"/>
          <w:b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sup-6           -AAACTTACCTGGCTGGGGGTTATTTCGTGATCATGAAGACGGA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sup-39          TAAACTTACCTGGCTGGGGG-TATCTCGTGATCATGAAGACGGG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27H5.11        -AAACTTACCTGGCTGGGGGCTATTTTGCGATCAAGAAGGCAGA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H27M09.6        -AAACTTACCTGGCTGGGGGTTATTTCGCGATCACAAAGGCGGAATCCCCATGGTT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H9.11        -AAACTTACCTGGCTGGGGGTTATTTCGCGATCAAGAAGGCGGA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40G12.14       -AAACTTACCTGGCTGGGGGTTATTTCGCGATCAAGAAGGCGGA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H9.10        -AAACTTACCTGGCTGGGGGTTATTTCGCGATCAAGAAGGCGGA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08G5.11        -AAACTTACCTGGCTGGGGGTTATTTCGCGATCAAGAAGGCGGA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40G12.13       -AAACTTACCTGGCTGGGGGTTATTTCGCGATCAAGAAGGCGGA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2        -AAACTTACCTGGCTGGGGGTTATCTCGCGATCATGAAGGCGGG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1        -AAACTTACCTGGCTGGGGGTTATCTCGCGATCATGAAGGCGGG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0        -AAACTTACCTGGCTGGGGGTTATCTCGCGATCATGAAGGCGGGATCCCCATGGTG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eastAsia="Courier" w:cs="Courier" w:ascii="Courier" w:hAnsi="Courier"/>
          <w:sz w:val="16"/>
          <w:szCs w:val="26"/>
          <w:lang w:eastAsia="es-ES_tradnl"/>
        </w:rPr>
        <w:t xml:space="preserve">                 </w:t>
      </w:r>
      <w:r>
        <w:rPr>
          <w:rFonts w:cs="Courier" w:ascii="Courier" w:hAnsi="Courier"/>
          <w:sz w:val="16"/>
          <w:szCs w:val="26"/>
          <w:lang w:eastAsia="es-ES_tradnl"/>
        </w:rPr>
        <w:t>******************* *** * * *****  *** * * *********** 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sup-6           CTACCCATTGCACTTTTGG-GCGGGCTGACCC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sup-39          CTACCCATTGCACTTTTGG-GC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27H5.11        CTACCCATTGCACTTTTGG-GC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H27M09.6        CTACCCATTGCACTTTTGGTGC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H9.11        CTACCCATTGCACTTTTGG-GC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40G12.14       CTACCCATTGCACTTTTGG-GC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H9.10        CTACCCATTGCACTTTTGG-GCGGGCTGACCTA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08G5.11        CTACCCATTGCACTTTTGG-GC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40G12.13       CTACCCATTGCACTTTTGG-GC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2        CTATCCATTGCACTTTTGG-ATGGGCTGACTCGCAGTCTCAG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1        CTATCCATTGCACTTTTGG-AT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0        CTATCCATTGCACTTTTGG-ATGGGCTGACCTG------TGTGGCAGTCTCGAGTT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eastAsia="Courier" w:cs="Courier" w:ascii="Courier" w:hAnsi="Courier"/>
          <w:sz w:val="16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6"/>
          <w:szCs w:val="26"/>
          <w:lang w:eastAsia="es-ES_tradnl"/>
        </w:rPr>
        <w:t>*** ***************   ********            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sup-6           TTCGCCAACAGCTTAATTTTTGCGTATCGGGGCTGCGTGCGCGCGGC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sup-39          TTCGCCAACAGCTTAATTTTTGCGTATCGGGGCTGCGTGCGCGCGGC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27H5.11        TTCGCCAACAGCTTAATTTTTGCGTATCGGGGCTGCGTACGCGCGGCCCTG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H27M09.6        TTCGCCAACAGCTTAATTTTTGCGTATCGGGGCTGCGTGCGCGCGGCCCTGA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H9.11        TTCGCCAACAGCTTAATTTTTGCGTATCGGGGCTGCGTGCGCGCGGCCCT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40G12.14       TTCGCCAACAGCTTAATTTTTGCGTATCGGGGCTGCGTGCGCGCGGCCCTG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H9.10        TTCGCCAACAGCTTAATTTTTGCGTATCGGGGCTGCGTGCGCGCGGC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08G5.11        TTCGCCAACAGCTTTATTTTTGCGTATCGGGGCTGCGTGCGCGCGGC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40G12.13       TTCGCCAACAGCTTAATTTTTGCGTATCGGGGCTGCGTGCGCGCGGC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2        TTCGCCAACAGCTTAATTTTTGCGTATCGGGGCTGCGTGCGCGCGGCCCTGA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1        TTCGCCAACAGCTTAATTTTTGCGTATCGGGGCTGCGTGCGCGCGGCCCCGA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27E4.10        TTCGCCAACAGCTTAATTTTTGCGTATCGGGGCTGCGTGCGCGCGGCCCTGA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eastAsia="Courier" w:cs="Courier" w:ascii="Courier" w:hAnsi="Courier"/>
          <w:sz w:val="16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6"/>
          <w:szCs w:val="26"/>
          <w:lang w:eastAsia="es-ES_tradnl"/>
        </w:rPr>
        <w:t>************** *********************** **********</w:t>
      </w:r>
    </w:p>
    <w:p>
      <w:pPr>
        <w:pStyle w:val="Normal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&gt;Consensus U1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ACTTACCTGGCTGGGGGTTATTTCGCGATCAAGAAGGCGGAATCCCCATGGTGAGGCCTACCCATTGCACTTTTGGGCGGGCTGACCTGTGTGGCAGTCTCGAGTTGAGATTCGCCAACAGCTTAATTTTTGCGTATCGGGGCTGCGTGCGCGCGGCCCTGAA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>snRNA U2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14B4.10        ATCGCTTCTTCGGCTTATTAGCTAATATCAAAGTGTAG--TCTGTTCTCATCGTAC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1A5.14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05G6.4         -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4G5.11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5H9.5 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5H9.6 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Y47H9A.2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5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Y54G9A.8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6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47F8.9 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4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R05D7.6 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10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7G1.9 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11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9 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7G1.8         ATCGCTTCTTCGGCTTATTAGCTAAGATCAAAGTGTAGTATCTGTTCTTATCGTAT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eastAsia="Courier" w:cs="Courier" w:ascii="Courier" w:hAnsi="Courier"/>
          <w:sz w:val="16"/>
          <w:szCs w:val="26"/>
          <w:lang w:eastAsia="es-ES_tradnl"/>
        </w:rPr>
        <w:t xml:space="preserve">                 </w:t>
      </w:r>
      <w:r>
        <w:rPr>
          <w:rFonts w:cs="Courier" w:ascii="Courier" w:hAnsi="Courier"/>
          <w:sz w:val="16"/>
          <w:szCs w:val="26"/>
          <w:lang w:eastAsia="es-ES_tradnl"/>
        </w:rPr>
        <w:t>************************ ************  ******** ****** 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14B4.10        CTACGGTATACAGTCGAATGGGC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1A5.14        CTACGGTATACACTCGAATGAGTGTAATAAAGGTTATATGATTTTTGGATCCTAGG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05G6.4         CTACGGTATACACTCAAATGAGTGTAATAAAGGTTATATGATTTTTGGAACCCT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4G5.11        CTACGGTATACACTCGAATGAGTGTAATAAAGGTTATATGATTTTTGGAACCC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5H9.5         CTACGGTATACACTCGAATGAGTGTAATAAAGGTTATAA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5H9.6         CTACGGTATACACTCGAATGAGTGTAATAAAGGTTATAA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Y47H9A.2        CTACGGTATACACTCGAATGAGTGTAATAG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5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Y54G9A.8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6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47F8.9 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4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R05D7.6 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10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7G1.9 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11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9 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7G1.8         CTACGGTATACACTCGAATGAGTGTAATAAAGGTTATATGATTTTTGGAACCTAGG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eastAsia="Courier" w:cs="Courier" w:ascii="Courier" w:hAnsi="Courier"/>
          <w:sz w:val="16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6"/>
          <w:szCs w:val="26"/>
          <w:lang w:eastAsia="es-ES_tradnl"/>
        </w:rPr>
        <w:t>************ ** **** * ****** ******** ********** **  ** 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14B4.10        ACTCGGGGCTTTCTCCGACTTCCCAAGGGTCGTCCTGGCATTTCACTGCTGCTGGG--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1A5.14        ACTCGGGGCTTGCTCCGACTTTCCGCGGGTCGTA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05G6.4         ACTCGGGGCTTGCTTCGACTTCCCAAGGGTCGTCCTGGCGTTGCACTT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4G5.11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5H9.5 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5H9.6 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Y47H9A.2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5        ACTCGGGGCTTGCTCCGACTTCCCAAGGGTCGTCCTGGCGTTGCACTGCTGT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Y54G9A.8        ACTCGGGGCTTGCTCCGACTTCCCAAGA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6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47F8.9 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4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R05D7.6 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10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7G1.9 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11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9 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7G1.8         ACTCGGGGCTTGCTCCGACTTCCCAAGGGTCGTCCTGGCGTTGCACTGCTGCCGG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eastAsia="Courier" w:cs="Courier" w:ascii="Courier" w:hAnsi="Courier"/>
          <w:sz w:val="16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6"/>
          <w:szCs w:val="26"/>
          <w:lang w:eastAsia="es-ES_tradnl"/>
        </w:rPr>
        <w:t>*********** ** ****** **  * ***** ***** ** **** ***  ***  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T14B4.10        GCCCAGT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1A5.14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05G6.4 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4G5.11        GCCCA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5H9.5 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15H9.6 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Y47H9A.2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5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Y54G9A.8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6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C47F8.9 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56H6.14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R05D7.6 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10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7G1.9 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11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F08G2.9         GCCCA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  <w:t>W07G1.8         GCCCAGT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eastAsia="Courier" w:cs="Courier" w:ascii="Courier" w:hAnsi="Courier"/>
          <w:sz w:val="16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6"/>
          <w:szCs w:val="26"/>
          <w:lang w:eastAsia="es-ES_tradnl"/>
        </w:rPr>
        <w:t>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6"/>
          <w:szCs w:val="26"/>
        </w:rPr>
        <w:t>&gt;Consensus U2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</w:rPr>
      </w:pPr>
      <w:r>
        <w:rPr>
          <w:rFonts w:cs="Courier" w:ascii="Courier" w:hAnsi="Courier"/>
          <w:sz w:val="16"/>
          <w:szCs w:val="26"/>
        </w:rPr>
        <w:t>ATCGCTTCTTCGGCTTATTAGCTAAGATCAAAGTGTAGTATCTGTTCTTATCGTATTAACCTACGGTATACACTCGAATGAGTGTAATAAAGGTTATATGATTTTTGGAACCTAGGGAAGACTCGGGGCTTGCTCCGACTTCCCAAGGGTCGTCCTGGCGTTGCACTGCTGCCGGGCTCGGCCC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6"/>
          <w:szCs w:val="26"/>
          <w:lang w:eastAsia="es-ES_tradnl"/>
        </w:rPr>
      </w:pPr>
      <w:r>
        <w:rPr>
          <w:rFonts w:cs="Courier" w:ascii="Courier" w:hAnsi="Courier"/>
          <w:b/>
          <w:sz w:val="16"/>
          <w:szCs w:val="26"/>
          <w:lang w:eastAsia="es-ES_tradnl"/>
        </w:rPr>
        <w:t>snRNA U4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6"/>
          <w:szCs w:val="26"/>
          <w:lang w:eastAsia="es-ES_tradnl"/>
        </w:rPr>
      </w:pPr>
      <w:r>
        <w:rPr>
          <w:rFonts w:cs="Courier" w:ascii="Courier" w:hAnsi="Courier"/>
          <w:b/>
          <w:sz w:val="16"/>
          <w:szCs w:val="26"/>
          <w:lang w:eastAsia="es-ES_tradnl"/>
        </w:rPr>
      </w:r>
    </w:p>
    <w:p>
      <w:pPr>
        <w:pStyle w:val="Normal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F10D2.13      agctttgcgctggggcgataacgtgaccaatgaggctttgccgaggtgcgtttattgct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T11F9.16      agctttgcgctggggcgataacgtgaccaatgaggctttgccgaggtgcgtttattgct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C52E4.8       agctttgcgctggggcgataacgtgaccaatgaggctttgccgaggtgcgtttattgct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T11F9.15      agctttgcgctggggcgataacgtgaccaatgaggctttgccgaggtgcgtttattgct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K03B8.10      agctttgcgctggggcgataacgtgaccaatgaggctttgccgaggtgcgtttattgct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eastAsia="Courier" w:cs="Courier" w:ascii="Courier" w:hAnsi="Courier"/>
          <w:color w:val="1A1A1A"/>
          <w:sz w:val="16"/>
        </w:rPr>
        <w:t xml:space="preserve">              </w:t>
      </w:r>
      <w:r>
        <w:rPr>
          <w:rFonts w:cs="Courier" w:ascii="Courier" w:hAnsi="Courier"/>
          <w:color w:val="1A1A1A"/>
          <w:sz w:val="16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F10D2.13      gttgaaaacttttcccaattgcccgcgatgacctctgaaacatgggtgccatacgcaat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T11F9.16      gttgaaaacttttcccaattgcccgcgatgtcccctgaaacatgggtggcatacgcaat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C52E4.8       gttgaaaacttttcccaattgcccgcgatgtcccctgaaacatgggtggcatacgcaat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T11F9.15      gttgaaaacttttcccaattgcccgcgatgtcccctgaaacatgggtggcatacgcaat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K03B8.10      gttgaaaacttttcccaattgcccgcgatgtcccctgaaacatgggtggcatacgcaat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eastAsia="Courier" w:cs="Courier" w:ascii="Courier" w:hAnsi="Courier"/>
          <w:color w:val="1A1A1A"/>
          <w:sz w:val="16"/>
        </w:rPr>
        <w:t xml:space="preserve">              </w:t>
      </w:r>
      <w:r>
        <w:rPr>
          <w:rFonts w:cs="Courier" w:ascii="Courier" w:hAnsi="Courier"/>
          <w:color w:val="1A1A1A"/>
          <w:sz w:val="16"/>
        </w:rPr>
        <w:t>****************************** ** ************** 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F10D2.13      tttgaacgcctctaggaggcag--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T11F9.16      tttgaaagcctctaggaggcaga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C52E4.8       tttgaacgcctctaggaggcaga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T11F9.15      tttgaacgcctctaggaggcaga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A1A1A"/>
          <w:sz w:val="16"/>
        </w:rPr>
      </w:pPr>
      <w:r>
        <w:rPr>
          <w:rFonts w:cs="Courier" w:ascii="Courier" w:hAnsi="Courier"/>
          <w:color w:val="1A1A1A"/>
          <w:sz w:val="16"/>
        </w:rPr>
        <w:t>K03B8.10      tttgaacgcctccaggaggcagaa</w:t>
      </w:r>
    </w:p>
    <w:p>
      <w:pPr>
        <w:pStyle w:val="Normal"/>
        <w:rPr>
          <w:sz w:val="16"/>
        </w:rPr>
      </w:pPr>
      <w:r>
        <w:rPr>
          <w:rFonts w:eastAsia="Courier" w:cs="Courier" w:ascii="Courier" w:hAnsi="Courier"/>
          <w:color w:val="1A1A1A"/>
          <w:sz w:val="16"/>
        </w:rPr>
        <w:t xml:space="preserve">              </w:t>
      </w:r>
      <w:r>
        <w:rPr>
          <w:rFonts w:cs="Courier" w:ascii="Courier" w:hAnsi="Courier"/>
          <w:color w:val="1A1A1A"/>
          <w:sz w:val="16"/>
        </w:rPr>
        <w:t>****** ***** 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&gt;Consensus U4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GCTTTGCGCTGGGGCGATAACGTGACCAATGAGGCTTTGCCGAGGTGCGTTTATTGCTGGTTGAAAACTTTTCCCAATTGCCCGCGATGTCCCCTGAAACATGGGTGGCATACGCAATTTTTGAACGCCTCTAGGAGGC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rPr/>
      </w:pPr>
      <w:r>
        <w:rPr>
          <w:rFonts w:cs="Courier" w:ascii="Courier" w:hAnsi="Courier"/>
          <w:b/>
          <w:sz w:val="16"/>
          <w:szCs w:val="26"/>
          <w:lang w:eastAsia="es-ES_tradnl"/>
        </w:rPr>
        <w:t>snRNA</w:t>
      </w:r>
      <w:r>
        <w:rPr>
          <w:rFonts w:cs="Courier" w:ascii="Courier" w:hAnsi="Courier"/>
          <w:b/>
          <w:sz w:val="18"/>
          <w:szCs w:val="20"/>
          <w:lang w:eastAsia="es-ES_tradnl"/>
        </w:rPr>
        <w:t xml:space="preserve"> U5</w:t>
      </w:r>
    </w:p>
    <w:p>
      <w:pPr>
        <w:pStyle w:val="Normal"/>
        <w:rPr>
          <w:rFonts w:ascii="Courier" w:hAnsi="Courier" w:cs="Courier"/>
          <w:b/>
          <w:b/>
          <w:sz w:val="18"/>
          <w:szCs w:val="20"/>
          <w:lang w:eastAsia="es-ES_tradnl"/>
        </w:rPr>
      </w:pPr>
      <w:r>
        <w:rPr>
          <w:rFonts w:cs="Courier" w:ascii="Courier" w:hAnsi="Courier"/>
          <w:b/>
          <w:sz w:val="18"/>
          <w:szCs w:val="20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2B5.9         C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42C5.12        C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D6.16        ---CTCTGGTTCCTCTGCATTTAACCGTGAAAATCTTTCGCA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69A2AR.36      -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B4.9         -AACTCTGGTTCCTCTGCATTTAACCA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8E11.11       -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8E11.10       -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D6.12        -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3         -AACA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07C6.5         -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2         -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4         -AACTCTGGTTCCTCTGCATTTAACCGTGAAAATCTTTCGCCTTTTACTAAA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   </w:t>
      </w:r>
      <w:r>
        <w:rPr>
          <w:rFonts w:cs="Courier" w:ascii="Courier" w:hAnsi="Courier"/>
          <w:sz w:val="18"/>
          <w:szCs w:val="26"/>
          <w:lang w:eastAsia="es-ES_tradnl"/>
        </w:rPr>
        <w:t>* ********************* ************** 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2B5.9         TGCAAAGGAGCATACATTGAGTATTACTTAGAATTTTTGGAGCCTTCTCGAAAGAGC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42C5.12        TGCAAAGGAGCATTTACTGAGTATTACATACAATTTTTGGAGACTCCTTGAGAA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D6.16        TGCTAAGGAGCATACATTGAGTATTATATACAATTTTTGGAGT-TCCTTGAGAAAAC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69A2AR.36      TGCAAAGGAGCATACATTGAGTATTATACACAAATTTTGGAGTCCCCTCGGAAG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B4.9         TGCAAAGGAGCATACATTGAGTATTGTATACAATTTTTGGAGTCCCCTTGAGAA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8E11.11       TGCAAAGGAGCATACATTGAGTATTATATACAATTTTTGGAGTCCCCTTGAGAA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8E11.10       TGCAAAGGAGCATACATTGAGTATTATATACAATTTTTGGAGTCCCCTTGAGAA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D6.12        TGCAAAGGAGCATACATTGAGTATTATATATAATTTTTGGAGTCCCCTTGAGAA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3         TGCAAAGGAGCATACGTTGAGTATTATATACAATTTTTGGAGTCCCCTCGAAAG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07C6.5         TGCAAAGGAGCATACATTGAGTATTATATACAATTTTTGGAGTCCCCTCGAAAG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2         TGCAAAGGAGCATACATTGAGTATTATATACAATTTTTGGAGTCCCCTCGAAAG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4         TGCAAAGGAGCATACATTGAGTATTATATACAATTTTTGGAGTCCCCTCGAGAGAG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8"/>
          <w:szCs w:val="26"/>
          <w:lang w:eastAsia="es-ES_tradnl"/>
        </w:rPr>
        <w:t>*** *********    ********    * ** ********    ** *  * * *  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2B5.9         GC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42C5.12        TC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D6.16        A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69A2AR.36      AC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B4.9         AC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8E11.11       AC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8E11.10       AC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53D6.12        ACAA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3         AC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07C6.5         AC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2         AC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ZK897.4         ACA----</w:t>
      </w:r>
    </w:p>
    <w:p>
      <w:pPr>
        <w:pStyle w:val="Normal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&gt;Consensus U5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NAACTCTGGTTCCTCTGCATTTAACCGTGAAAATCTTTCGCCTTTTACTAAAGATTTCCGTGCAAAGGAGCATACATTGAGTATTATATACAATTTTTGGAGTCCCCTXGAGAXAGCGGGACAXXXX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6"/>
          <w:szCs w:val="26"/>
          <w:lang w:eastAsia="es-ES_tradnl"/>
        </w:rPr>
      </w:pPr>
      <w:r>
        <w:rPr>
          <w:rFonts w:cs="Courier" w:ascii="Courier" w:hAnsi="Courier"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6"/>
          <w:szCs w:val="26"/>
          <w:lang w:eastAsia="es-ES_tradnl"/>
        </w:rPr>
      </w:pPr>
      <w:r>
        <w:rPr>
          <w:rFonts w:cs="Courier" w:ascii="Courier" w:hAnsi="Courier"/>
          <w:b/>
          <w:sz w:val="16"/>
          <w:szCs w:val="26"/>
          <w:lang w:eastAsia="es-ES_tradnl"/>
        </w:rPr>
        <w:t>snRNA U6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6"/>
          <w:szCs w:val="26"/>
          <w:lang w:eastAsia="es-ES_tradnl"/>
        </w:rPr>
      </w:pPr>
      <w:r>
        <w:rPr>
          <w:rFonts w:cs="Courier" w:ascii="Courier" w:hAnsi="Courier"/>
          <w:b/>
          <w:sz w:val="16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B0205.15        GCTCTTCCGAGAACATATACTAAAATTGGACT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T20D3.12        ---------AGTATATGTTCTAG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T20D3.13        -----TTCT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6A4.23        TTTCTTCCGAGAACATATACTAAAATTGGAACAATAT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2D1.12        TTTCTTCCGAGAACATATACTAAAATTGGAACAATAT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54C8.10        GTTCTTCCA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R07E5.16 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28A5.7  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54D8.7  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54C8.8  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54C8.9  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W05B2.8  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17G9A.85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17G9A.90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T08B6.62 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9C9A.111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2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3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4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5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6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C6.12 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1       GTTCTTCCGAGAACATATACTAAAATTGGAACAATACAGAGAAGATTAGCATGGCC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         </w:t>
      </w:r>
      <w:r>
        <w:rPr>
          <w:rFonts w:cs="Courier" w:ascii="Courier" w:hAnsi="Courier"/>
          <w:sz w:val="18"/>
          <w:szCs w:val="26"/>
          <w:lang w:eastAsia="es-ES_tradnl"/>
        </w:rPr>
        <w:t>** * ** * *** *******  **** 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B0205.15        CGCAAGGATAACACGCAAA---AGTAGACGTTCCAACCGACACGCCTC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T20D3.12        CGCAC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T20D3.13        CGCAC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6A4.23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32D1.12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54C8.10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R07E5.16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C28A5.7 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54D8.7         CGCAAGGATGACACGCAAATTCGTGAAGCGTTCCAA---------ATTTT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54C8.8 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F54C8.9 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W05B2.8 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17G9A.85       CGCAAGGATGACACGCAAATTCGTGAAGCGTTCCAA---------ATTTT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17G9A.90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T08B6.62        CGCAAGGATGACACGCAAATTCGTGAAGCGTTCCAA---------ATTTT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Y9C9A.111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2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3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4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5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6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C6.12        CGCAAGGATGACACGCA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K09B11.11       CGCAAGGATGACACGC-AATTCGTGAAGCGTTCCAA---------ATTTTT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8"/>
          <w:szCs w:val="26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8"/>
          <w:szCs w:val="26"/>
          <w:lang w:eastAsia="es-ES_tradnl"/>
        </w:rPr>
        <w:t>**** **** ****** **      *  ********          * **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8"/>
          <w:szCs w:val="26"/>
        </w:rPr>
      </w:pPr>
      <w:r>
        <w:rPr>
          <w:rFonts w:cs="Courier" w:ascii="Courier" w:hAnsi="Courier"/>
          <w:b/>
          <w:sz w:val="18"/>
          <w:szCs w:val="26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&gt;Consensus U6</w:t>
      </w:r>
    </w:p>
    <w:p>
      <w:pPr>
        <w:pStyle w:val="Normal"/>
        <w:widowControl w:val="false"/>
        <w:autoSpaceDE w:val="false"/>
        <w:spacing w:before="0" w:after="240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GTTCTTCCGAGAACATATACTAAAATTGGAACAATACAGAGAAGATTAGCATGGCCCCTGCGCAAGGATGACACGCAAANNTTCGTGNNNNAAGCGTTCCAA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8"/>
          <w:szCs w:val="26"/>
          <w:lang w:eastAsia="es-ES_tradnl"/>
        </w:rPr>
      </w:pPr>
      <w:r>
        <w:rPr>
          <w:rFonts w:cs="Courier" w:ascii="Courier" w:hAnsi="Courier"/>
          <w:b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8"/>
          <w:szCs w:val="26"/>
        </w:rPr>
      </w:pPr>
      <w:r>
        <w:rPr>
          <w:rFonts w:cs="Courier" w:ascii="Courier" w:hAnsi="Courier"/>
          <w:b/>
          <w:sz w:val="18"/>
          <w:szCs w:val="26"/>
        </w:rPr>
        <w:t>SL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8"/>
          <w:szCs w:val="26"/>
          <w:lang w:eastAsia="es-ES_tradnl"/>
        </w:rPr>
      </w:pPr>
      <w:r>
        <w:rPr>
          <w:rFonts w:cs="Courier" w:ascii="Courier" w:hAnsi="Courier"/>
          <w:b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1         ------------------------------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2 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3 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4 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5         ------------------------------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6 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7 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8 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9 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10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11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12        CGGTTTAATTACCCAAGTTTGAGGTAAACATTGAAACTGACCCAAAGAAATTTGGC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                              </w:t>
      </w:r>
      <w:r>
        <w:rPr>
          <w:rFonts w:cs="Courier" w:ascii="Courier" w:hAnsi="Courier"/>
          <w:sz w:val="18"/>
          <w:szCs w:val="26"/>
          <w:lang w:eastAsia="es-ES_tradnl"/>
        </w:rPr>
        <w:t>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1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2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3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4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5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6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7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8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9 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10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11        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1.12        GCTATAAATTTTGGAACGTCTCCTCTCGGGGAGA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8"/>
          <w:szCs w:val="26"/>
          <w:lang w:eastAsia="es-ES_tradnl"/>
        </w:rPr>
        <w:t>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  <w:szCs w:val="20"/>
          <w:lang w:eastAsia="es-ES_tradnl"/>
        </w:rPr>
        <w:t>&gt;Consensus SL-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  <w:lang w:eastAsia="es-ES_tradnl"/>
        </w:rPr>
      </w:pPr>
      <w:r>
        <w:rPr>
          <w:rFonts w:cs="Courier" w:ascii="Courier" w:hAnsi="Courier"/>
          <w:sz w:val="20"/>
          <w:szCs w:val="20"/>
          <w:lang w:eastAsia="es-ES_tradnl"/>
        </w:rPr>
        <w:t>CGGTTTAATTACCCAAGTTTGAGGTAAACATTGAAACTGACCCAAAGAAATTTGGCGTTAGCTATAAATTTTGGAACGTCTCCTCTCGGGGAG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0        GGTTTAAAACCCAGTTA-CCAAGGTAATTCGGAG-TTCTGACCTTTCGAAAGAAAGC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1        GGTTTAAAACCCAGTTA-CCAAGGTAATTCGGAG-TTCTGACCTTTCGAAAGAAAGC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9         GGTTTTAACCC-AGTTA-CCAAGGTAATTCGGAG-TTTCGATCTTTCGAAAGAGA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         GGTTTTAACCC-AGTTACTCAAGGTACGCTGGAG-TTCTGACCTTTCGAAAGAGA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4         GGTTTTAACCC-AGTTACTCAAGGTACGCTGGAG-TTCTGACCTTTCGAAAGAAA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2         GGTTTTAACCC-AGTTACTCAAGGTACGCTGGAG-TTCTGACCTTTCGAAAGAGA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3         GGTTTTAACCC-AGTTACTCAAGGTACGCTGGAG-TTCTGACCTTTCGAAAGAGA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8         GGTTTTAACCCAGTTTAACCAAGGTTAGCTGTCG-TTTCGATCTCTCGAGAGAGT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6        GGTTTTAACCCAAGTTAACCAAGGTTAGCATGGA-ATTCGATCTTTCGAAAGAAT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5         GGTTTTAACCC-AGTTAACCAAGGTTAGCATGGA-ATTCGATCATTCGCAAGAAT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8        GGTTTTAACCC-ATATAACCAAGGTTAGTATGGA-ATTCGATCATTCGCAAGAGTG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4        GGTTTTTACCC-AGTTAACCAAGGTTAGCATTAAATTTCGACCTTTCGCAAGAACGC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5        GGTTTATACCC-AGTTAACCAAGGTTAGCATTAAGTTTCGACCTTTC-CAAGAATG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7        GGTTTTAACC--AGTTAACTAAGGTTAACATTAA-TTTCGACCATTCGAAAGATTG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2        GGTTTTAACCC-AGTTAATTGAGGTTAGCAATAA-TTTCGACCTTTCGAAAGATTG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3        GGTTTTAACCC-AGTTAATTGAGGTTAGCAATAA-TTTCGACCTTTCGAAAGATTG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6         GGTTTTAACCC-AGTTAACCAAGGTTAGAATGGA-TTCCGACCATTCGAAAGAGTG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7         GGTTTTAACCC-AGTTAACCAAGGTTAGCATGTA-TTCCGACCATTCGTAAGAGTG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8"/>
          <w:szCs w:val="26"/>
          <w:lang w:eastAsia="es-ES_tradnl"/>
        </w:rPr>
        <w:t xml:space="preserve">*****  * *     **    ****           *  ** *  **   ***  * **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0        T-TTTACAA--TAAATTTTGGATTAGTTCAGTCGGGGT-TTCCGGCTGAACAAAA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1        T-TTTACGA--TAAATTTTGGATTAGTTCAGTCGGGGT-TTCCGGCTGAACAAAA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9         GATTGTGAA--CAATTTTTGGAATAGCTCTTCCGGGGA-ATCCGGTCGGGCAATA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         AAACAACTT--TAATTTTTGGAAAAGCTTCGCTGGGGTTATCCGGCGA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4         AAACGACTT--TAATTTTTGGAACCGCTCTGCTGGGGTCATCCGGTAG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2         AAACAACTT--TAACTTTTGGAACCGCTCTGCTGGGGTTATCCGGTAG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3         AAACAACTT--TAATTTTTGGAACTGCTCTACTGGGGTTATCCGGTAG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8         GAATAAAAAA-TAATTTTTGGAATCGCTTCATCGGGGA-ATCCGTTGA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6        GAA-CACAA--AAATTTTTGGAACAGCTTCCTCGGGGT-TTCCGTGGAG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5         GAAACACAA----AATTTTGGACAAGCTTCCTCGGGGT-ATCCGTGGG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8        GAA-AACAC--CAAATTTT-GACAAGCTTCTTCGGGGT-ATCCGTGGG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4        GAAATGCAAATCAATTTTTGGAACCGCTTCTTCGGGGA-ATCCGTTGAG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5        GAAATGCAAATTAATTTTTGGAACCGCTTCTTCGGGGA-ATCCGTTGAAGCAAAA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7        GAATAACAA--TAATTTTTGGAACAGTTTCTTCGGGGATATCCGATGA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2        GAATAACAA--TAATTTTTGGAACAGCTTCTTCGGGGATATCCGATGA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13        GAATGACAA--TAATTTTTGGAACGACTCCTTCGGGGATATCCGATGAAGCAAA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6         GAATAACAA--TAATTTTTGGAACAGCTTATTCAGGGTTATCCGCAAAAGATAAG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ls-2.7         GAATAACAA--TAATTTTTGGAACAGCTTCTTCGGGGTTATCCGTCGAAGCAAA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             </w:t>
      </w:r>
      <w:r>
        <w:rPr>
          <w:rFonts w:cs="Courier" w:ascii="Courier" w:hAnsi="Courier"/>
          <w:sz w:val="18"/>
          <w:szCs w:val="26"/>
          <w:lang w:eastAsia="es-ES_tradnl"/>
        </w:rPr>
        <w:t>* **** **     *      ***   ****</w:t>
      </w:r>
      <w:r>
        <w:rPr>
          <w:rFonts w:cs="Courier" w:ascii="Courier" w:hAnsi="Courier"/>
          <w:sz w:val="26"/>
          <w:szCs w:val="26"/>
          <w:lang w:eastAsia="es-ES_tradnl"/>
        </w:rPr>
        <w:t xml:space="preserve">    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0"/>
          <w:lang w:eastAsia="es-ES_tradnl"/>
        </w:rPr>
      </w:pPr>
      <w:r>
        <w:rPr>
          <w:rFonts w:cs="Courier" w:ascii="Courier" w:hAnsi="Courier"/>
          <w:sz w:val="18"/>
          <w:szCs w:val="20"/>
          <w:lang w:eastAsia="es-ES_tradnl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  <w:szCs w:val="26"/>
          <w:lang w:eastAsia="es-ES_tradnl"/>
        </w:rPr>
        <w:t>&gt;Consensus SL-2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GGTTTTAACCCAGNTTAACCAAGGTTAGCATGNAATTCCGACCTTTCGAAAGAGTGTGTCGAANTANACAATAATTTTTGGAACAGCTTCTTCGGGGTTATCCGXTGAAGNCAAAXXX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7           -------------------------TACCCTGACCTTG-AAAGGACAGGGTTTGCA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1           ----------GTTAAACCATAACTAACTCAGGGCCTTGTTAAAGACCCGAAGTAC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12          ----------AATATAATAAAACACTGTCAGGGCCTTACAAAAGACCCACTGATC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11          -----------ATATAATATATCACTGTCAGGGCCTTACAAAAGACCCAGTGAAC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4           -----------ATATGATACAACACTCTCAGGGCCTGACGAAAGACCCAGTGAAC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6           --------AGCATATGATATAACACTCTCAGGGCCTTACAAAAGACCCAGTGAACT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5           -------------GTATGATATAACACTCAGGGCCTTACAAAAGACCCAGTGAAC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10          CAATCCTAAACTTAAATAACAAAAAACCCAAAGCCTAACTCAGGACTTGGT-AAC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9           ---------------TTCGCTAAACCTCCAAGGCCTTTCATAAGACCTAGTGAAC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8           -----------GTTAATTCATTAACTTCCAAGGCCTTACACAAGACCTAGTGGAC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                            </w:t>
      </w:r>
      <w:r>
        <w:rPr>
          <w:rFonts w:cs="Courier" w:ascii="Courier" w:hAnsi="Courier"/>
          <w:sz w:val="18"/>
          <w:szCs w:val="26"/>
          <w:lang w:eastAsia="es-ES_tradnl"/>
        </w:rPr>
        <w:t xml:space="preserve">*    ***     * ***        * *  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7           TTGTTCACTGGGTCTTTTGTAAGGCCCTGAGAGTGTTAAATCGTG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1           TTGAAG-CCCTGTCTCT--CGAGGCAGGGG--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12          TTGAAAACCTTGTTCTCT-TGAGGGCACGGT-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11          TTGCAAACCCTGTCTTCT-TGAAGGCGGGG--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4           TTGAAAACCCTGTCCTTT-CGAGGTCATGGTAA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6           TTGAAAACCCTGTCCTCT-CGAGGTCAGGGTA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5           TTGCAAACCCTGTCCTTT-CGAGGTCAGGGT-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10          TTGGAGACCCTAACTTTTATTAGTTAGGGTG-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9           TTGGGGACCCTATCTTTT-TAAGGTAGGGTTAA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  <w:t>smy-8           TTGGAGACCCTATCTAGC-CGTGATAGGGTG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6"/>
          <w:lang w:eastAsia="es-ES_tradnl"/>
        </w:rPr>
      </w:pPr>
      <w:r>
        <w:rPr>
          <w:rFonts w:eastAsia="Courier" w:cs="Courier" w:ascii="Courier" w:hAnsi="Courier"/>
          <w:sz w:val="18"/>
          <w:szCs w:val="26"/>
          <w:lang w:eastAsia="es-ES_tradnl"/>
        </w:rPr>
        <w:t xml:space="preserve">                </w:t>
      </w:r>
      <w:r>
        <w:rPr>
          <w:rFonts w:cs="Courier" w:ascii="Courier" w:hAnsi="Courier"/>
          <w:sz w:val="18"/>
          <w:szCs w:val="26"/>
          <w:lang w:eastAsia="es-ES_tradnl"/>
        </w:rPr>
        <w:t>***    *                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6"/>
          <w:lang w:eastAsia="es-ES_tradnl"/>
        </w:rPr>
      </w:pPr>
      <w:r>
        <w:rPr>
          <w:rFonts w:cs="Courier" w:ascii="Courier" w:hAnsi="Courier"/>
          <w:sz w:val="18"/>
          <w:szCs w:val="26"/>
          <w:lang w:eastAsia="es-ES_tradn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18"/>
          <w:szCs w:val="20"/>
          <w:lang w:eastAsia="es-ES_tradnl"/>
        </w:rPr>
        <w:t>&gt;Consensus SM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0"/>
          <w:lang w:eastAsia="es-ES_tradnl"/>
        </w:rPr>
      </w:pPr>
      <w:r>
        <w:rPr>
          <w:rFonts w:cs="Courier" w:ascii="Courier" w:hAnsi="Courier"/>
          <w:sz w:val="18"/>
          <w:szCs w:val="20"/>
          <w:lang w:eastAsia="es-ES_tradnl"/>
        </w:rPr>
        <w:t>NNAXXATANNNTXATATAACACTNNNCTCAGGGCCTTACAAAAGACCCAGTGAACAATTTTTGAAAACCCTGTCXTTTCGAGGTCXGGGTXX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0"/>
          <w:lang w:eastAsia="es-ES_tradnl"/>
        </w:rPr>
      </w:pPr>
      <w:r>
        <w:rPr>
          <w:rFonts w:cs="Courier" w:ascii="Courier" w:hAnsi="Courier"/>
          <w:sz w:val="18"/>
          <w:szCs w:val="20"/>
          <w:lang w:eastAsia="es-ES_tradn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0"/>
          <w:lang w:eastAsia="es-ES_tradnl"/>
        </w:rPr>
      </w:pPr>
      <w:r>
        <w:rPr>
          <w:rFonts w:cs="Courier" w:ascii="Courier" w:hAnsi="Courier"/>
          <w:sz w:val="18"/>
          <w:szCs w:val="20"/>
          <w:lang w:eastAsia="es-ES_tradnl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6"/>
          <w:szCs w:val="26"/>
          <w:lang w:eastAsia="es-ES_tradnl"/>
        </w:rPr>
      </w:pPr>
      <w:r>
        <w:rPr>
          <w:rFonts w:cs="Courier" w:ascii="Courier" w:hAnsi="Courier"/>
          <w:sz w:val="26"/>
          <w:szCs w:val="26"/>
          <w:lang w:eastAsia="es-ES_tradnl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18"/>
          <w:szCs w:val="20"/>
          <w:lang w:eastAsia="es-ES_tradnl"/>
        </w:rPr>
      </w:pPr>
      <w:r>
        <w:rPr>
          <w:rFonts w:cs="Courier" w:ascii="Courier" w:hAnsi="Courier"/>
          <w:sz w:val="18"/>
          <w:szCs w:val="20"/>
          <w:lang w:eastAsia="es-ES_tradn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HTMLconformatoprevioCar">
    <w:name w:val="HTML con formato previo Car"/>
    <w:basedOn w:val="Fuentedeprrafopredete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17:55:00Z</dcterms:created>
  <dc:creator>eva gomez</dc:creator>
  <dc:description/>
  <cp:keywords/>
  <dc:language>en-US</dc:language>
  <cp:lastModifiedBy>Juan Cabello</cp:lastModifiedBy>
  <cp:lastPrinted>2011-08-09T12:46:00Z</cp:lastPrinted>
  <dcterms:modified xsi:type="dcterms:W3CDTF">2018-01-11T10:56:00Z</dcterms:modified>
  <cp:revision>22</cp:revision>
  <dc:subject/>
  <dc:title/>
</cp:coreProperties>
</file>